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6B948" w14:textId="3A890D1B" w:rsidR="00357CCD" w:rsidRPr="00B210A5" w:rsidRDefault="00357CCD" w:rsidP="00B210A5">
      <w:pPr>
        <w:spacing w:line="276" w:lineRule="auto"/>
        <w:rPr>
          <w:rFonts w:asciiTheme="majorBidi" w:eastAsia="Calibri" w:hAnsiTheme="majorBidi" w:cstheme="majorBidi"/>
          <w:b/>
          <w:bCs/>
          <w:color w:val="000000"/>
          <w:u w:val="single"/>
        </w:rPr>
      </w:pPr>
      <w:r w:rsidRPr="00B210A5">
        <w:rPr>
          <w:rFonts w:asciiTheme="majorBidi" w:eastAsia="Calibri" w:hAnsiTheme="majorBidi" w:cstheme="majorBidi"/>
          <w:b/>
          <w:bCs/>
          <w:color w:val="000000"/>
          <w:u w:val="single"/>
        </w:rPr>
        <w:t>PSS</w:t>
      </w:r>
      <w:r w:rsidR="00350FFE" w:rsidRPr="00B210A5">
        <w:rPr>
          <w:rFonts w:asciiTheme="majorBidi" w:eastAsia="Calibri" w:hAnsiTheme="majorBidi" w:cstheme="majorBidi"/>
          <w:b/>
          <w:bCs/>
          <w:color w:val="000000"/>
          <w:u w:val="single"/>
        </w:rPr>
        <w:t>-10</w:t>
      </w:r>
      <w:r w:rsidRPr="00B210A5">
        <w:rPr>
          <w:rFonts w:asciiTheme="majorBidi" w:eastAsia="Calibri" w:hAnsiTheme="majorBidi" w:cstheme="majorBidi"/>
          <w:b/>
          <w:bCs/>
          <w:color w:val="000000"/>
          <w:u w:val="single"/>
        </w:rPr>
        <w:t xml:space="preserve"> questionnaire related to </w:t>
      </w:r>
      <w:r w:rsidR="004A0E03" w:rsidRPr="00B210A5">
        <w:rPr>
          <w:rFonts w:asciiTheme="majorBidi" w:eastAsia="Calibri" w:hAnsiTheme="majorBidi" w:cstheme="majorBidi"/>
          <w:b/>
          <w:bCs/>
          <w:color w:val="000000"/>
          <w:u w:val="single"/>
        </w:rPr>
        <w:t xml:space="preserve">the </w:t>
      </w:r>
      <w:r w:rsidRPr="00B210A5">
        <w:rPr>
          <w:rFonts w:asciiTheme="majorBidi" w:eastAsia="Calibri" w:hAnsiTheme="majorBidi" w:cstheme="majorBidi"/>
          <w:b/>
          <w:bCs/>
          <w:color w:val="000000"/>
          <w:u w:val="single"/>
        </w:rPr>
        <w:t>quality of stress</w:t>
      </w:r>
      <w:r w:rsidR="004D07E6" w:rsidRPr="00B210A5">
        <w:rPr>
          <w:rFonts w:asciiTheme="majorBidi" w:eastAsia="Calibri" w:hAnsiTheme="majorBidi" w:cstheme="majorBidi"/>
          <w:b/>
          <w:bCs/>
          <w:color w:val="000000"/>
          <w:u w:val="single"/>
        </w:rPr>
        <w:t>.</w:t>
      </w:r>
    </w:p>
    <w:p w14:paraId="242E99F1" w14:textId="4A6E4302" w:rsidR="00525AEE" w:rsidRPr="00525AEE" w:rsidRDefault="00525AEE" w:rsidP="00525AEE">
      <w:pPr>
        <w:pStyle w:val="a4"/>
        <w:spacing w:line="276" w:lineRule="auto"/>
        <w:ind w:left="360"/>
        <w:rPr>
          <w:rFonts w:eastAsia="Calibri"/>
          <w:b/>
          <w:bCs/>
          <w:color w:val="000000"/>
        </w:rPr>
      </w:pPr>
      <w:r w:rsidRPr="00525AEE">
        <w:rPr>
          <w:rFonts w:eastAsia="Calibri"/>
          <w:b/>
          <w:bCs/>
          <w:color w:val="000000"/>
        </w:rPr>
        <w:t xml:space="preserve">Supplement </w:t>
      </w:r>
      <w:r>
        <w:rPr>
          <w:rFonts w:eastAsia="Calibri"/>
          <w:b/>
          <w:bCs/>
          <w:color w:val="000000"/>
        </w:rPr>
        <w:t>5</w:t>
      </w:r>
    </w:p>
    <w:p w14:paraId="1C8A2995" w14:textId="6D09988F" w:rsidR="00357CCD" w:rsidRPr="004D07E6" w:rsidRDefault="004D07E6" w:rsidP="004D07E6">
      <w:pPr>
        <w:spacing w:line="276" w:lineRule="auto"/>
        <w:rPr>
          <w:rFonts w:eastAsia="Calibri"/>
          <w:color w:val="000000"/>
        </w:rPr>
      </w:pPr>
      <w:r w:rsidRPr="004D07E6">
        <w:rPr>
          <w:rFonts w:eastAsia="Calibri"/>
          <w:color w:val="000000"/>
        </w:rPr>
        <w:t xml:space="preserve"> displays the item analysis conducted on the responses of the research participants for the Perceived Stress Scale (PSS). A significant proportion of our study participants, above 40%, reported experiencing sometimes of felt stress in their lives.</w:t>
      </w:r>
    </w:p>
    <w:tbl>
      <w:tblPr>
        <w:tblStyle w:val="a3"/>
        <w:tblW w:w="14580" w:type="dxa"/>
        <w:tblInd w:w="-1175" w:type="dxa"/>
        <w:tblLook w:val="04A0" w:firstRow="1" w:lastRow="0" w:firstColumn="1" w:lastColumn="0" w:noHBand="0" w:noVBand="1"/>
      </w:tblPr>
      <w:tblGrid>
        <w:gridCol w:w="6030"/>
        <w:gridCol w:w="1530"/>
        <w:gridCol w:w="1800"/>
        <w:gridCol w:w="1710"/>
        <w:gridCol w:w="1800"/>
        <w:gridCol w:w="1710"/>
      </w:tblGrid>
      <w:tr w:rsidR="00F31824" w:rsidRPr="000110B2" w14:paraId="7971AB29" w14:textId="53D8D4DD" w:rsidTr="008C3931">
        <w:tc>
          <w:tcPr>
            <w:tcW w:w="14580" w:type="dxa"/>
            <w:gridSpan w:val="6"/>
          </w:tcPr>
          <w:p w14:paraId="268BBA2A" w14:textId="77777777" w:rsidR="00525AEE" w:rsidRPr="00525AEE" w:rsidRDefault="00525AEE" w:rsidP="00525AEE">
            <w:pPr>
              <w:pStyle w:val="a4"/>
              <w:spacing w:line="276" w:lineRule="auto"/>
              <w:ind w:left="360"/>
              <w:rPr>
                <w:rFonts w:eastAsia="Calibri"/>
                <w:b/>
                <w:bCs/>
                <w:color w:val="000000"/>
              </w:rPr>
            </w:pPr>
            <w:r w:rsidRPr="00525AEE">
              <w:rPr>
                <w:rFonts w:eastAsia="Calibri"/>
                <w:b/>
                <w:bCs/>
                <w:color w:val="000000"/>
              </w:rPr>
              <w:t xml:space="preserve">Supplement </w:t>
            </w:r>
            <w:r>
              <w:rPr>
                <w:rFonts w:eastAsia="Calibri"/>
                <w:b/>
                <w:bCs/>
                <w:color w:val="000000"/>
              </w:rPr>
              <w:t>5</w:t>
            </w:r>
          </w:p>
          <w:p w14:paraId="406B0351" w14:textId="091FDDC6" w:rsidR="00F31824" w:rsidRPr="000110B2" w:rsidRDefault="00F31824" w:rsidP="00F31824">
            <w:pP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PSS Questionnaire’s response (n=263)</w:t>
            </w:r>
          </w:p>
        </w:tc>
      </w:tr>
      <w:tr w:rsidR="008C3931" w:rsidRPr="000110B2" w14:paraId="30313C3D" w14:textId="646B1CE1" w:rsidTr="008C3931">
        <w:tc>
          <w:tcPr>
            <w:tcW w:w="6030" w:type="dxa"/>
          </w:tcPr>
          <w:p w14:paraId="18C04706" w14:textId="61E9D840" w:rsidR="00F31824" w:rsidRPr="000110B2" w:rsidRDefault="008C3931" w:rsidP="008C3931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Questionnaire</w:t>
            </w:r>
          </w:p>
        </w:tc>
        <w:tc>
          <w:tcPr>
            <w:tcW w:w="1530" w:type="dxa"/>
          </w:tcPr>
          <w:p w14:paraId="23715FDD" w14:textId="4846AFCD" w:rsidR="00F31824" w:rsidRPr="000110B2" w:rsidRDefault="00F31824" w:rsidP="008C3931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1800" w:type="dxa"/>
          </w:tcPr>
          <w:p w14:paraId="4F775AFB" w14:textId="2553C6B9" w:rsidR="00F31824" w:rsidRPr="000110B2" w:rsidRDefault="00F31824" w:rsidP="008C3931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Almost never</w:t>
            </w:r>
          </w:p>
        </w:tc>
        <w:tc>
          <w:tcPr>
            <w:tcW w:w="1710" w:type="dxa"/>
          </w:tcPr>
          <w:p w14:paraId="30EA23C7" w14:textId="3D5A461C" w:rsidR="00F31824" w:rsidRPr="000110B2" w:rsidRDefault="00F31824" w:rsidP="008C3931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1800" w:type="dxa"/>
          </w:tcPr>
          <w:p w14:paraId="216B65E8" w14:textId="39C42639" w:rsidR="00F31824" w:rsidRPr="000110B2" w:rsidRDefault="00F31824" w:rsidP="008C3931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Fairly often</w:t>
            </w:r>
          </w:p>
        </w:tc>
        <w:tc>
          <w:tcPr>
            <w:tcW w:w="1710" w:type="dxa"/>
          </w:tcPr>
          <w:p w14:paraId="7C3FD780" w14:textId="6273E582" w:rsidR="00F31824" w:rsidRPr="000110B2" w:rsidRDefault="008C3931" w:rsidP="008C393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V</w:t>
            </w:r>
            <w:r w:rsidR="00F31824"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ery often</w:t>
            </w:r>
          </w:p>
        </w:tc>
      </w:tr>
      <w:tr w:rsidR="00EA64AE" w:rsidRPr="000110B2" w14:paraId="1AE71B8E" w14:textId="383B3BB1" w:rsidTr="00EA64AE">
        <w:tc>
          <w:tcPr>
            <w:tcW w:w="6030" w:type="dxa"/>
          </w:tcPr>
          <w:p w14:paraId="6BE0CA85" w14:textId="2436102B" w:rsidR="00F31824" w:rsidRPr="000110B2" w:rsidRDefault="00F31824" w:rsidP="008C3931">
            <w:pPr>
              <w:pStyle w:val="a4"/>
              <w:numPr>
                <w:ilvl w:val="0"/>
                <w:numId w:val="17"/>
              </w:numPr>
              <w:rPr>
                <w:rFonts w:asciiTheme="majorBidi" w:eastAsia="Calibri" w:hAnsiTheme="majorBidi" w:cstheme="majorBidi"/>
              </w:rPr>
            </w:pPr>
            <w:r w:rsidRPr="000110B2">
              <w:rPr>
                <w:rFonts w:asciiTheme="majorBidi" w:eastAsia="Calibri" w:hAnsiTheme="majorBidi" w:cstheme="majorBidi"/>
              </w:rPr>
              <w:t>In the last month, how often have you been upset because of something that happened unexpectedly</w:t>
            </w:r>
            <w:r w:rsidRPr="000110B2">
              <w:rPr>
                <w:rFonts w:asciiTheme="majorBidi" w:eastAsia="Calibri" w:hAnsiTheme="majorBidi" w:cstheme="majorBidi"/>
                <w:rtl/>
              </w:rPr>
              <w:t>?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C652C5" w14:textId="15C499F7" w:rsidR="00F31824" w:rsidRPr="000110B2" w:rsidRDefault="00D05DAC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sz w:val="22"/>
                <w:szCs w:val="22"/>
              </w:rPr>
              <w:t>29(11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8620C2F" w14:textId="27588DFC" w:rsidR="00F31824" w:rsidRPr="000110B2" w:rsidRDefault="00D05DAC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sz w:val="22"/>
                <w:szCs w:val="22"/>
              </w:rPr>
              <w:t>73(27.8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47A3EE4" w14:textId="41066FEC" w:rsidR="00F31824" w:rsidRPr="000110B2" w:rsidRDefault="00D05DAC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107(40.7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CB862D" w14:textId="453BA5EA" w:rsidR="00F31824" w:rsidRPr="000110B2" w:rsidRDefault="00D05DAC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sz w:val="22"/>
                <w:szCs w:val="22"/>
              </w:rPr>
              <w:t>35(13.3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36DC83F" w14:textId="2FB14781" w:rsidR="00F31824" w:rsidRPr="000110B2" w:rsidRDefault="00D05DAC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sz w:val="22"/>
                <w:szCs w:val="22"/>
              </w:rPr>
              <w:t>19(7.2%)</w:t>
            </w:r>
          </w:p>
        </w:tc>
      </w:tr>
      <w:tr w:rsidR="00C42DF6" w:rsidRPr="000110B2" w14:paraId="0BD52323" w14:textId="35A7F5A6" w:rsidTr="00EA64AE">
        <w:tc>
          <w:tcPr>
            <w:tcW w:w="6030" w:type="dxa"/>
            <w:tcBorders>
              <w:right w:val="single" w:sz="4" w:space="0" w:color="auto"/>
            </w:tcBorders>
          </w:tcPr>
          <w:p w14:paraId="2F18DAB3" w14:textId="6B32A490" w:rsidR="00C42DF6" w:rsidRPr="000110B2" w:rsidRDefault="00C42DF6" w:rsidP="00C42DF6">
            <w:pPr>
              <w:pStyle w:val="a4"/>
              <w:numPr>
                <w:ilvl w:val="0"/>
                <w:numId w:val="17"/>
              </w:numPr>
              <w:rPr>
                <w:rFonts w:asciiTheme="majorBidi" w:eastAsia="Calibri" w:hAnsiTheme="majorBidi" w:cstheme="majorBidi"/>
              </w:rPr>
            </w:pPr>
            <w:r w:rsidRPr="000110B2">
              <w:rPr>
                <w:rFonts w:asciiTheme="majorBidi" w:hAnsiTheme="majorBidi" w:cstheme="majorBidi"/>
                <w:color w:val="000000" w:themeColor="text1"/>
              </w:rPr>
              <w:t>In the last month, how often have you felt that you were unable to control the important things in your life</w:t>
            </w:r>
            <w:r w:rsidRPr="000110B2">
              <w:rPr>
                <w:rFonts w:asciiTheme="majorBidi" w:hAnsiTheme="majorBidi" w:cstheme="majorBidi"/>
                <w:color w:val="000000" w:themeColor="text1"/>
                <w:rtl/>
              </w:rPr>
              <w:t>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AC846" w14:textId="06E6278F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4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9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21350" w14:textId="19E7D243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60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22.8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BB92E" w14:textId="3345EA09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12</w:t>
            </w:r>
            <w:r w:rsidR="00EA64AE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(42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C00BD" w14:textId="72A5A7C5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6.7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7B634" w14:textId="1CD08BEA" w:rsidR="00C42DF6" w:rsidRPr="000110B2" w:rsidRDefault="00C42DF6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3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8.7%)</w:t>
            </w:r>
          </w:p>
        </w:tc>
      </w:tr>
      <w:tr w:rsidR="00C42DF6" w:rsidRPr="000110B2" w14:paraId="0D2A8D71" w14:textId="7C6594A5" w:rsidTr="00EA64AE">
        <w:tc>
          <w:tcPr>
            <w:tcW w:w="6030" w:type="dxa"/>
            <w:tcBorders>
              <w:right w:val="single" w:sz="4" w:space="0" w:color="auto"/>
            </w:tcBorders>
          </w:tcPr>
          <w:p w14:paraId="0AB1AC57" w14:textId="10E008D3" w:rsidR="00C42DF6" w:rsidRPr="000110B2" w:rsidRDefault="00C42DF6" w:rsidP="00C42DF6">
            <w:pPr>
              <w:pStyle w:val="a4"/>
              <w:numPr>
                <w:ilvl w:val="0"/>
                <w:numId w:val="17"/>
              </w:numPr>
              <w:rPr>
                <w:rFonts w:asciiTheme="majorBidi" w:eastAsia="Calibri" w:hAnsiTheme="majorBidi" w:cstheme="majorBidi"/>
              </w:rPr>
            </w:pPr>
            <w:r w:rsidRPr="000110B2">
              <w:rPr>
                <w:rFonts w:asciiTheme="majorBidi" w:hAnsiTheme="majorBidi" w:cstheme="majorBidi"/>
                <w:color w:val="000000" w:themeColor="text1"/>
              </w:rPr>
              <w:t>In the last month, how often have you felt nervous and stressed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D490A" w14:textId="274FFF01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4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9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7F0C1" w14:textId="3A22F283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2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6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BFA13" w14:textId="2948C58E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10</w:t>
            </w:r>
            <w:r w:rsidR="00EA64AE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(41.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57C33" w14:textId="30E6FC36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3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6.3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48124" w14:textId="3567C1D3" w:rsidR="00C42DF6" w:rsidRPr="000110B2" w:rsidRDefault="00C42DF6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6.7%)</w:t>
            </w:r>
          </w:p>
        </w:tc>
      </w:tr>
      <w:tr w:rsidR="00C42DF6" w:rsidRPr="000110B2" w14:paraId="068FB1C3" w14:textId="27DB1E04" w:rsidTr="00EA64AE">
        <w:tc>
          <w:tcPr>
            <w:tcW w:w="6030" w:type="dxa"/>
            <w:tcBorders>
              <w:right w:val="single" w:sz="4" w:space="0" w:color="auto"/>
            </w:tcBorders>
          </w:tcPr>
          <w:p w14:paraId="3480E485" w14:textId="6541E3FB" w:rsidR="00C42DF6" w:rsidRPr="000110B2" w:rsidRDefault="00C42DF6" w:rsidP="00C42DF6">
            <w:pPr>
              <w:pStyle w:val="a4"/>
              <w:numPr>
                <w:ilvl w:val="0"/>
                <w:numId w:val="17"/>
              </w:numPr>
              <w:rPr>
                <w:rFonts w:asciiTheme="majorBidi" w:eastAsia="Calibri" w:hAnsiTheme="majorBidi" w:cstheme="majorBidi"/>
              </w:rPr>
            </w:pPr>
            <w:r w:rsidRPr="000110B2">
              <w:rPr>
                <w:rFonts w:asciiTheme="majorBidi" w:hAnsiTheme="majorBidi" w:cstheme="majorBidi"/>
              </w:rPr>
              <w:t>In the last month, how often have you felt confident about your ability to handle your personal problems</w:t>
            </w:r>
            <w:r w:rsidRPr="000110B2">
              <w:rPr>
                <w:rFonts w:asciiTheme="majorBidi" w:hAnsiTheme="majorBidi" w:cstheme="majorBidi"/>
                <w:rtl/>
              </w:rPr>
              <w:t>?</w:t>
            </w:r>
            <w:r w:rsidRPr="000110B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B8C32" w14:textId="1DA631A5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2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8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E37C0" w14:textId="26D9CF69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7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4.1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D9591" w14:textId="149CF679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00</w:t>
            </w:r>
            <w:r w:rsidR="00EA64AE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(3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FCD31" w14:textId="40AB622F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7.5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B546D" w14:textId="1302F7A3" w:rsidR="00C42DF6" w:rsidRPr="000110B2" w:rsidRDefault="00C42DF6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8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22.1%)</w:t>
            </w:r>
          </w:p>
        </w:tc>
      </w:tr>
      <w:tr w:rsidR="00C42DF6" w:rsidRPr="000110B2" w14:paraId="7CADAAD2" w14:textId="5F828C53" w:rsidTr="00EA64AE">
        <w:tc>
          <w:tcPr>
            <w:tcW w:w="6030" w:type="dxa"/>
            <w:tcBorders>
              <w:right w:val="single" w:sz="4" w:space="0" w:color="auto"/>
            </w:tcBorders>
          </w:tcPr>
          <w:p w14:paraId="51A33AF7" w14:textId="2BE0D8C4" w:rsidR="00C42DF6" w:rsidRPr="000110B2" w:rsidRDefault="00C42DF6" w:rsidP="00C42DF6">
            <w:pPr>
              <w:pStyle w:val="a4"/>
              <w:numPr>
                <w:ilvl w:val="0"/>
                <w:numId w:val="17"/>
              </w:numPr>
              <w:rPr>
                <w:rFonts w:asciiTheme="majorBidi" w:eastAsia="Calibri" w:hAnsiTheme="majorBidi" w:cstheme="majorBidi"/>
              </w:rPr>
            </w:pPr>
            <w:r w:rsidRPr="000110B2">
              <w:rPr>
                <w:rFonts w:asciiTheme="majorBidi" w:hAnsiTheme="majorBidi" w:cstheme="majorBidi"/>
              </w:rPr>
              <w:t>In the last month, how often have you felt that things were going your way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9E740" w14:textId="64591CD4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9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97411" w14:textId="4D7D7B29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8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4.4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686B8" w14:textId="0FF80547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99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37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B12D0" w14:textId="5F58E999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3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20.2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E24DE" w14:textId="723EBCB5" w:rsidR="00C42DF6" w:rsidRPr="000110B2" w:rsidRDefault="00C42DF6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6.7%)</w:t>
            </w:r>
          </w:p>
        </w:tc>
      </w:tr>
      <w:tr w:rsidR="00C42DF6" w:rsidRPr="000110B2" w14:paraId="387E8C43" w14:textId="06E934E4" w:rsidTr="00EA64AE">
        <w:tc>
          <w:tcPr>
            <w:tcW w:w="6030" w:type="dxa"/>
            <w:tcBorders>
              <w:right w:val="single" w:sz="4" w:space="0" w:color="auto"/>
            </w:tcBorders>
          </w:tcPr>
          <w:p w14:paraId="2D7F44D5" w14:textId="6BE8A08E" w:rsidR="00C42DF6" w:rsidRPr="000110B2" w:rsidRDefault="00C42DF6" w:rsidP="00C42DF6">
            <w:pPr>
              <w:pStyle w:val="a4"/>
              <w:numPr>
                <w:ilvl w:val="0"/>
                <w:numId w:val="17"/>
              </w:numPr>
              <w:rPr>
                <w:rFonts w:asciiTheme="majorBidi" w:eastAsia="Calibri" w:hAnsiTheme="majorBidi" w:cstheme="majorBidi"/>
              </w:rPr>
            </w:pPr>
            <w:r w:rsidRPr="000110B2">
              <w:rPr>
                <w:rFonts w:asciiTheme="majorBidi" w:hAnsiTheme="majorBidi" w:cstheme="majorBidi"/>
              </w:rPr>
              <w:t>In the last month, how often have you found that you could not cope with all the things that you had to do</w:t>
            </w:r>
            <w:r w:rsidRPr="000110B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073AD" w14:textId="30DBC997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19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7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27497" w14:textId="1444885A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5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20.9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F75EE" w14:textId="3E3B8C99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22</w:t>
            </w:r>
            <w:r w:rsidR="00EA64AE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(46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C2AB0" w14:textId="4C0205EA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3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2.5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EB2F2" w14:textId="183B68D2" w:rsidR="00C42DF6" w:rsidRPr="000110B2" w:rsidRDefault="00C42DF6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4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2.9%)</w:t>
            </w:r>
          </w:p>
        </w:tc>
      </w:tr>
      <w:tr w:rsidR="00C42DF6" w:rsidRPr="000110B2" w14:paraId="6743AC40" w14:textId="77777777" w:rsidTr="00EA64AE">
        <w:tc>
          <w:tcPr>
            <w:tcW w:w="6030" w:type="dxa"/>
            <w:tcBorders>
              <w:right w:val="single" w:sz="4" w:space="0" w:color="auto"/>
            </w:tcBorders>
          </w:tcPr>
          <w:p w14:paraId="24229ADF" w14:textId="31C71BBB" w:rsidR="00C42DF6" w:rsidRPr="000110B2" w:rsidRDefault="00C42DF6" w:rsidP="00C42DF6">
            <w:pPr>
              <w:pStyle w:val="a4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0110B2">
              <w:rPr>
                <w:rFonts w:asciiTheme="majorBidi" w:hAnsiTheme="majorBidi" w:cstheme="majorBidi"/>
              </w:rPr>
              <w:t>In the last month, how often have you been able to control irritations in your life</w:t>
            </w:r>
            <w:r w:rsidRPr="000110B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C3281" w14:textId="50F48EA8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30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1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A625F" w14:textId="1C15823C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1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5.6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C9262" w14:textId="61D785D9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1</w:t>
            </w:r>
            <w:r w:rsidR="00C11247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</w:t>
            </w:r>
            <w:r w:rsidR="00EA64AE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(42.</w:t>
            </w:r>
            <w:r w:rsidR="00C11247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2</w:t>
            </w:r>
            <w:r w:rsidR="00EA64AE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87218" w14:textId="733AA424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5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20.9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E0145" w14:textId="09DA008D" w:rsidR="00C42DF6" w:rsidRPr="000110B2" w:rsidRDefault="00C42DF6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6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9.9%)</w:t>
            </w:r>
          </w:p>
        </w:tc>
      </w:tr>
      <w:tr w:rsidR="00C42DF6" w:rsidRPr="000110B2" w14:paraId="0711FB73" w14:textId="77777777" w:rsidTr="00EA64AE">
        <w:tc>
          <w:tcPr>
            <w:tcW w:w="6030" w:type="dxa"/>
            <w:tcBorders>
              <w:right w:val="single" w:sz="4" w:space="0" w:color="auto"/>
            </w:tcBorders>
          </w:tcPr>
          <w:p w14:paraId="2A33FA94" w14:textId="6734FC56" w:rsidR="00C42DF6" w:rsidRPr="000110B2" w:rsidRDefault="00C42DF6" w:rsidP="00C42DF6">
            <w:pPr>
              <w:pStyle w:val="a4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0110B2">
              <w:rPr>
                <w:rFonts w:asciiTheme="majorBidi" w:hAnsiTheme="majorBidi" w:cstheme="majorBidi"/>
              </w:rPr>
              <w:t>In the last month, how often have you felt that you were on top of things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0C5C0" w14:textId="4A3949A2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5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9.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F2341" w14:textId="6D30108A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4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6.7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8398D" w14:textId="60556C78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00</w:t>
            </w:r>
            <w:r w:rsidR="00EA64AE"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(3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48DE4" w14:textId="4A5662C0" w:rsidR="00C42DF6" w:rsidRPr="000110B2" w:rsidRDefault="00C42DF6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8</w:t>
            </w:r>
            <w:r w:rsidR="00EA64AE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8.3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46274" w14:textId="2D5214F1" w:rsidR="00C42DF6" w:rsidRPr="000110B2" w:rsidRDefault="00C42DF6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6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7.5%)</w:t>
            </w:r>
          </w:p>
        </w:tc>
      </w:tr>
      <w:tr w:rsidR="00EA64AE" w:rsidRPr="000110B2" w14:paraId="38EDFDE8" w14:textId="77777777" w:rsidTr="00EA64AE">
        <w:tc>
          <w:tcPr>
            <w:tcW w:w="6030" w:type="dxa"/>
            <w:tcBorders>
              <w:right w:val="single" w:sz="4" w:space="0" w:color="auto"/>
            </w:tcBorders>
          </w:tcPr>
          <w:p w14:paraId="57E80F44" w14:textId="4377B291" w:rsidR="00EA64AE" w:rsidRPr="000110B2" w:rsidRDefault="00EA64AE" w:rsidP="00EA64AE">
            <w:pPr>
              <w:pStyle w:val="a4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0110B2">
              <w:rPr>
                <w:rFonts w:asciiTheme="majorBidi" w:hAnsiTheme="majorBidi" w:cstheme="majorBidi"/>
                <w:color w:val="000000" w:themeColor="text1"/>
              </w:rPr>
              <w:t xml:space="preserve"> In the last month, how often have you been angered because of things that happened that were outside of your control</w:t>
            </w:r>
            <w:r w:rsidRPr="000110B2">
              <w:rPr>
                <w:rFonts w:asciiTheme="majorBidi" w:hAnsiTheme="majorBidi" w:cstheme="majorBidi"/>
                <w:color w:val="000000" w:themeColor="text1"/>
                <w:rtl/>
              </w:rPr>
              <w:t>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E8F26" w14:textId="710E2396" w:rsidR="00EA64AE" w:rsidRPr="000110B2" w:rsidRDefault="00EA64AE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5(9.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690C6" w14:textId="42F95599" w:rsidR="00EA64AE" w:rsidRPr="000110B2" w:rsidRDefault="00EA64AE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5(9.5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CF264" w14:textId="54475D7A" w:rsidR="00EA64AE" w:rsidRPr="000110B2" w:rsidRDefault="00EA64AE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11(42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BC6D7" w14:textId="2B39F7C3" w:rsidR="00EA64AE" w:rsidRPr="000110B2" w:rsidRDefault="00EA64AE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7(21.7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7D7C9" w14:textId="53E837EB" w:rsidR="00EA64AE" w:rsidRPr="000110B2" w:rsidRDefault="00EA64AE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45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7.1%)</w:t>
            </w:r>
          </w:p>
        </w:tc>
      </w:tr>
      <w:tr w:rsidR="00EA64AE" w:rsidRPr="000110B2" w14:paraId="14A06443" w14:textId="77777777" w:rsidTr="00EA64AE">
        <w:tc>
          <w:tcPr>
            <w:tcW w:w="6030" w:type="dxa"/>
            <w:tcBorders>
              <w:right w:val="single" w:sz="4" w:space="0" w:color="auto"/>
            </w:tcBorders>
          </w:tcPr>
          <w:p w14:paraId="3EA7C7FC" w14:textId="3C015176" w:rsidR="00EA64AE" w:rsidRPr="000110B2" w:rsidRDefault="00EA64AE" w:rsidP="00EA64AE">
            <w:pPr>
              <w:pStyle w:val="a4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</w:rPr>
            </w:pPr>
            <w:r w:rsidRPr="000110B2">
              <w:rPr>
                <w:rFonts w:asciiTheme="majorBidi" w:hAnsiTheme="majorBidi" w:cstheme="majorBidi"/>
                <w:color w:val="000000" w:themeColor="text1"/>
              </w:rPr>
              <w:lastRenderedPageBreak/>
              <w:t>In the last month, how often have you felt difficulties were piling up so high that you could not overcome them</w:t>
            </w:r>
            <w:r w:rsidRPr="000110B2">
              <w:rPr>
                <w:rFonts w:asciiTheme="majorBidi" w:hAnsiTheme="majorBidi" w:cstheme="majorBidi"/>
                <w:color w:val="000000" w:themeColor="text1"/>
                <w:rtl/>
              </w:rPr>
              <w:t>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FDF18" w14:textId="0AFAB825" w:rsidR="00EA64AE" w:rsidRPr="000110B2" w:rsidRDefault="00EA64AE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5(9.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E7FAD" w14:textId="514664A4" w:rsidR="00EA64AE" w:rsidRPr="000110B2" w:rsidRDefault="00EA64AE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22(8.4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4CF29" w14:textId="39633163" w:rsidR="00EA64AE" w:rsidRPr="000110B2" w:rsidRDefault="00EA64AE" w:rsidP="00EA64A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  <w:t>113(43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C4464" w14:textId="5FE062E7" w:rsidR="00EA64AE" w:rsidRPr="000110B2" w:rsidRDefault="00EA64AE" w:rsidP="00EA64AE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3(20.2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88AC5" w14:textId="1502B7E5" w:rsidR="00EA64AE" w:rsidRPr="000110B2" w:rsidRDefault="00EA64AE" w:rsidP="00C11247">
            <w:pPr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50</w:t>
            </w:r>
            <w:r w:rsidR="00C11247" w:rsidRPr="000110B2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>(19%)</w:t>
            </w:r>
          </w:p>
        </w:tc>
      </w:tr>
      <w:tr w:rsidR="00162FB3" w:rsidRPr="000110B2" w14:paraId="60381FD9" w14:textId="77777777" w:rsidTr="000729D3">
        <w:tc>
          <w:tcPr>
            <w:tcW w:w="14580" w:type="dxa"/>
            <w:gridSpan w:val="6"/>
          </w:tcPr>
          <w:p w14:paraId="2D242F52" w14:textId="4BABCFE8" w:rsidR="00162FB3" w:rsidRPr="000110B2" w:rsidRDefault="00162FB3" w:rsidP="00162FB3">
            <w:pPr>
              <w:rPr>
                <w:rFonts w:asciiTheme="majorBidi" w:eastAsia="Calibri" w:hAnsiTheme="majorBidi" w:cstheme="majorBidi"/>
                <w:i/>
                <w:iCs/>
                <w:sz w:val="22"/>
                <w:szCs w:val="22"/>
              </w:rPr>
            </w:pPr>
            <w:r w:rsidRPr="000110B2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</w:rPr>
              <w:t>Numbers (%) are shown. PSS = Perceived Stress Scale.</w:t>
            </w:r>
          </w:p>
        </w:tc>
      </w:tr>
    </w:tbl>
    <w:p w14:paraId="2DA05A33" w14:textId="77777777" w:rsidR="00357CCD" w:rsidRDefault="00357CCD" w:rsidP="00357CCD">
      <w:pPr>
        <w:rPr>
          <w:rFonts w:eastAsia="Calibri"/>
        </w:rPr>
      </w:pPr>
    </w:p>
    <w:p w14:paraId="4A59DE17" w14:textId="5F053EC2" w:rsidR="004D07E6" w:rsidRDefault="004D07E6" w:rsidP="00A87136">
      <w:pPr>
        <w:rPr>
          <w:rFonts w:eastAsia="Calibri"/>
          <w:b/>
          <w:bCs/>
        </w:rPr>
      </w:pPr>
      <w:bookmarkStart w:id="0" w:name="_Hlk150086171"/>
    </w:p>
    <w:p w14:paraId="0405FDF7" w14:textId="4DD340B3" w:rsidR="0019432A" w:rsidRDefault="0019432A" w:rsidP="00A87136">
      <w:pPr>
        <w:rPr>
          <w:rFonts w:eastAsia="Calibri"/>
          <w:b/>
          <w:bCs/>
        </w:rPr>
      </w:pPr>
    </w:p>
    <w:p w14:paraId="356EBB8E" w14:textId="77777777" w:rsidR="0019432A" w:rsidRDefault="0019432A" w:rsidP="00A87136">
      <w:pPr>
        <w:rPr>
          <w:rFonts w:eastAsia="Calibri"/>
          <w:b/>
          <w:bCs/>
        </w:rPr>
      </w:pPr>
    </w:p>
    <w:p w14:paraId="5D3027AE" w14:textId="1BA25D16" w:rsidR="0019432A" w:rsidRDefault="0019432A" w:rsidP="00A87136">
      <w:pPr>
        <w:rPr>
          <w:rFonts w:eastAsia="Calibri"/>
          <w:b/>
          <w:bCs/>
        </w:rPr>
      </w:pPr>
    </w:p>
    <w:p w14:paraId="13C610AF" w14:textId="77777777" w:rsidR="0019432A" w:rsidRDefault="0019432A" w:rsidP="00A87136">
      <w:pPr>
        <w:rPr>
          <w:rFonts w:eastAsia="Calibri"/>
          <w:b/>
          <w:bCs/>
        </w:rPr>
      </w:pPr>
    </w:p>
    <w:p w14:paraId="739BC063" w14:textId="77777777" w:rsidR="0019432A" w:rsidRDefault="0019432A" w:rsidP="00A87136">
      <w:pPr>
        <w:rPr>
          <w:rFonts w:eastAsia="Calibri"/>
          <w:b/>
          <w:bCs/>
        </w:rPr>
      </w:pPr>
    </w:p>
    <w:p w14:paraId="5E79DCE0" w14:textId="77777777" w:rsidR="0019432A" w:rsidRDefault="0019432A" w:rsidP="0019432A">
      <w:pPr>
        <w:pStyle w:val="a4"/>
        <w:spacing w:line="276" w:lineRule="auto"/>
        <w:ind w:left="360"/>
        <w:rPr>
          <w:rFonts w:asciiTheme="majorBidi" w:eastAsia="Calibri" w:hAnsiTheme="majorBidi" w:cstheme="majorBidi"/>
        </w:rPr>
      </w:pPr>
    </w:p>
    <w:p w14:paraId="614764FC" w14:textId="77777777" w:rsidR="0019432A" w:rsidRDefault="0019432A" w:rsidP="0019432A">
      <w:pPr>
        <w:pStyle w:val="a4"/>
        <w:spacing w:line="276" w:lineRule="auto"/>
        <w:ind w:left="360"/>
        <w:rPr>
          <w:rFonts w:asciiTheme="majorBidi" w:eastAsia="Calibri" w:hAnsiTheme="majorBidi" w:cstheme="majorBidi"/>
        </w:rPr>
      </w:pPr>
    </w:p>
    <w:bookmarkEnd w:id="0"/>
    <w:sectPr w:rsidR="0019432A" w:rsidSect="00CD24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DC1DBE" w14:textId="77777777" w:rsidR="00CD24E0" w:rsidRDefault="00CD24E0" w:rsidP="001922A2">
      <w:r>
        <w:separator/>
      </w:r>
    </w:p>
  </w:endnote>
  <w:endnote w:type="continuationSeparator" w:id="0">
    <w:p w14:paraId="5600A857" w14:textId="77777777" w:rsidR="00CD24E0" w:rsidRDefault="00CD24E0" w:rsidP="0019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E52ED" w14:textId="77777777" w:rsidR="00106489" w:rsidRDefault="0010648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B42279" w14:textId="77777777" w:rsidR="00106489" w:rsidRDefault="00106489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C1A5C4" w14:textId="77777777" w:rsidR="00106489" w:rsidRDefault="0010648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CB8E1" w14:textId="77777777" w:rsidR="00CD24E0" w:rsidRDefault="00CD24E0" w:rsidP="001922A2">
      <w:r>
        <w:separator/>
      </w:r>
    </w:p>
  </w:footnote>
  <w:footnote w:type="continuationSeparator" w:id="0">
    <w:p w14:paraId="0CBAD8CD" w14:textId="77777777" w:rsidR="00CD24E0" w:rsidRDefault="00CD24E0" w:rsidP="001922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757FA3" w14:textId="77777777" w:rsidR="00106489" w:rsidRDefault="00106489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FFDC9B" w14:textId="77777777" w:rsidR="00106489" w:rsidRDefault="00106489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21C60" w14:textId="77777777" w:rsidR="00106489" w:rsidRDefault="00106489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16DC4"/>
    <w:multiLevelType w:val="hybridMultilevel"/>
    <w:tmpl w:val="E17006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1F0049"/>
    <w:multiLevelType w:val="hybridMultilevel"/>
    <w:tmpl w:val="1B668CE6"/>
    <w:lvl w:ilvl="0" w:tplc="04090015">
      <w:start w:val="1"/>
      <w:numFmt w:val="upperLetter"/>
      <w:lvlText w:val="%1."/>
      <w:lvlJc w:val="left"/>
      <w:pPr>
        <w:ind w:left="44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160" w:hanging="360"/>
      </w:pPr>
    </w:lvl>
    <w:lvl w:ilvl="2" w:tplc="FFFFFFFF" w:tentative="1">
      <w:start w:val="1"/>
      <w:numFmt w:val="lowerRoman"/>
      <w:lvlText w:val="%3."/>
      <w:lvlJc w:val="right"/>
      <w:pPr>
        <w:ind w:left="1880" w:hanging="180"/>
      </w:pPr>
    </w:lvl>
    <w:lvl w:ilvl="3" w:tplc="FFFFFFFF" w:tentative="1">
      <w:start w:val="1"/>
      <w:numFmt w:val="decimal"/>
      <w:lvlText w:val="%4."/>
      <w:lvlJc w:val="left"/>
      <w:pPr>
        <w:ind w:left="2600" w:hanging="360"/>
      </w:pPr>
    </w:lvl>
    <w:lvl w:ilvl="4" w:tplc="FFFFFFFF" w:tentative="1">
      <w:start w:val="1"/>
      <w:numFmt w:val="lowerLetter"/>
      <w:lvlText w:val="%5."/>
      <w:lvlJc w:val="left"/>
      <w:pPr>
        <w:ind w:left="3320" w:hanging="360"/>
      </w:pPr>
    </w:lvl>
    <w:lvl w:ilvl="5" w:tplc="FFFFFFFF" w:tentative="1">
      <w:start w:val="1"/>
      <w:numFmt w:val="lowerRoman"/>
      <w:lvlText w:val="%6."/>
      <w:lvlJc w:val="right"/>
      <w:pPr>
        <w:ind w:left="4040" w:hanging="180"/>
      </w:pPr>
    </w:lvl>
    <w:lvl w:ilvl="6" w:tplc="FFFFFFFF" w:tentative="1">
      <w:start w:val="1"/>
      <w:numFmt w:val="decimal"/>
      <w:lvlText w:val="%7."/>
      <w:lvlJc w:val="left"/>
      <w:pPr>
        <w:ind w:left="4760" w:hanging="360"/>
      </w:pPr>
    </w:lvl>
    <w:lvl w:ilvl="7" w:tplc="FFFFFFFF" w:tentative="1">
      <w:start w:val="1"/>
      <w:numFmt w:val="lowerLetter"/>
      <w:lvlText w:val="%8."/>
      <w:lvlJc w:val="left"/>
      <w:pPr>
        <w:ind w:left="5480" w:hanging="360"/>
      </w:pPr>
    </w:lvl>
    <w:lvl w:ilvl="8" w:tplc="FFFFFFFF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2" w15:restartNumberingAfterBreak="0">
    <w:nsid w:val="067970AB"/>
    <w:multiLevelType w:val="hybridMultilevel"/>
    <w:tmpl w:val="5F9C6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0D2837"/>
    <w:multiLevelType w:val="hybridMultilevel"/>
    <w:tmpl w:val="96385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9218A"/>
    <w:multiLevelType w:val="hybridMultilevel"/>
    <w:tmpl w:val="C01A56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921645"/>
    <w:multiLevelType w:val="hybridMultilevel"/>
    <w:tmpl w:val="A8ECF236"/>
    <w:lvl w:ilvl="0" w:tplc="0310B50C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985888"/>
    <w:multiLevelType w:val="hybridMultilevel"/>
    <w:tmpl w:val="BE3A5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3948E2"/>
    <w:multiLevelType w:val="hybridMultilevel"/>
    <w:tmpl w:val="BA4A3B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9D720A"/>
    <w:multiLevelType w:val="hybridMultilevel"/>
    <w:tmpl w:val="B1A819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793BCB"/>
    <w:multiLevelType w:val="multilevel"/>
    <w:tmpl w:val="1BF03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246890"/>
    <w:multiLevelType w:val="hybridMultilevel"/>
    <w:tmpl w:val="72A00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B32B3A"/>
    <w:multiLevelType w:val="hybridMultilevel"/>
    <w:tmpl w:val="07324A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154E0E"/>
    <w:multiLevelType w:val="hybridMultilevel"/>
    <w:tmpl w:val="C99CF070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7E0C77"/>
    <w:multiLevelType w:val="hybridMultilevel"/>
    <w:tmpl w:val="FC18D7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E50E35"/>
    <w:multiLevelType w:val="hybridMultilevel"/>
    <w:tmpl w:val="85DA746E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5" w15:restartNumberingAfterBreak="0">
    <w:nsid w:val="4B263758"/>
    <w:multiLevelType w:val="multilevel"/>
    <w:tmpl w:val="DC2E5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831399"/>
    <w:multiLevelType w:val="hybridMultilevel"/>
    <w:tmpl w:val="13E6D95A"/>
    <w:lvl w:ilvl="0" w:tplc="FFFFFFFF">
      <w:start w:val="1"/>
      <w:numFmt w:val="decimal"/>
      <w:lvlText w:val="%1."/>
      <w:lvlJc w:val="left"/>
      <w:pPr>
        <w:ind w:left="44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7" w15:restartNumberingAfterBreak="0">
    <w:nsid w:val="5C8F322E"/>
    <w:multiLevelType w:val="hybridMultilevel"/>
    <w:tmpl w:val="A628DFD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2351B6"/>
    <w:multiLevelType w:val="hybridMultilevel"/>
    <w:tmpl w:val="0D0E1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A4C346D"/>
    <w:multiLevelType w:val="hybridMultilevel"/>
    <w:tmpl w:val="13F040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DD019C5"/>
    <w:multiLevelType w:val="hybridMultilevel"/>
    <w:tmpl w:val="FA3C683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6F5A304E"/>
    <w:multiLevelType w:val="hybridMultilevel"/>
    <w:tmpl w:val="7F626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B13949"/>
    <w:multiLevelType w:val="hybridMultilevel"/>
    <w:tmpl w:val="BDE22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5D7C76"/>
    <w:multiLevelType w:val="hybridMultilevel"/>
    <w:tmpl w:val="3EA2510E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732113F7"/>
    <w:multiLevelType w:val="hybridMultilevel"/>
    <w:tmpl w:val="7F626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D1346F"/>
    <w:multiLevelType w:val="hybridMultilevel"/>
    <w:tmpl w:val="62EEB3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7A13694"/>
    <w:multiLevelType w:val="hybridMultilevel"/>
    <w:tmpl w:val="14DA58A0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27" w15:restartNumberingAfterBreak="0">
    <w:nsid w:val="7A347BDC"/>
    <w:multiLevelType w:val="hybridMultilevel"/>
    <w:tmpl w:val="D3F60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2791221">
    <w:abstractNumId w:val="3"/>
  </w:num>
  <w:num w:numId="2" w16cid:durableId="53549757">
    <w:abstractNumId w:val="0"/>
  </w:num>
  <w:num w:numId="3" w16cid:durableId="1178151174">
    <w:abstractNumId w:val="27"/>
  </w:num>
  <w:num w:numId="4" w16cid:durableId="1947808372">
    <w:abstractNumId w:val="13"/>
  </w:num>
  <w:num w:numId="5" w16cid:durableId="749618723">
    <w:abstractNumId w:val="12"/>
  </w:num>
  <w:num w:numId="6" w16cid:durableId="1268731676">
    <w:abstractNumId w:val="7"/>
  </w:num>
  <w:num w:numId="7" w16cid:durableId="1239510569">
    <w:abstractNumId w:val="20"/>
  </w:num>
  <w:num w:numId="8" w16cid:durableId="414403818">
    <w:abstractNumId w:val="23"/>
  </w:num>
  <w:num w:numId="9" w16cid:durableId="398285857">
    <w:abstractNumId w:val="16"/>
  </w:num>
  <w:num w:numId="10" w16cid:durableId="536894490">
    <w:abstractNumId w:val="1"/>
  </w:num>
  <w:num w:numId="11" w16cid:durableId="1946188386">
    <w:abstractNumId w:val="17"/>
  </w:num>
  <w:num w:numId="12" w16cid:durableId="1183737557">
    <w:abstractNumId w:val="14"/>
  </w:num>
  <w:num w:numId="13" w16cid:durableId="1754085085">
    <w:abstractNumId w:val="26"/>
  </w:num>
  <w:num w:numId="14" w16cid:durableId="352537747">
    <w:abstractNumId w:val="15"/>
  </w:num>
  <w:num w:numId="15" w16cid:durableId="1385175861">
    <w:abstractNumId w:val="22"/>
  </w:num>
  <w:num w:numId="16" w16cid:durableId="209223575">
    <w:abstractNumId w:val="6"/>
  </w:num>
  <w:num w:numId="17" w16cid:durableId="277571357">
    <w:abstractNumId w:val="8"/>
  </w:num>
  <w:num w:numId="18" w16cid:durableId="786703844">
    <w:abstractNumId w:val="9"/>
  </w:num>
  <w:num w:numId="19" w16cid:durableId="605043298">
    <w:abstractNumId w:val="24"/>
  </w:num>
  <w:num w:numId="20" w16cid:durableId="1735542842">
    <w:abstractNumId w:val="10"/>
  </w:num>
  <w:num w:numId="21" w16cid:durableId="1720471975">
    <w:abstractNumId w:val="11"/>
  </w:num>
  <w:num w:numId="22" w16cid:durableId="404375016">
    <w:abstractNumId w:val="4"/>
  </w:num>
  <w:num w:numId="23" w16cid:durableId="1857965087">
    <w:abstractNumId w:val="25"/>
  </w:num>
  <w:num w:numId="24" w16cid:durableId="518550424">
    <w:abstractNumId w:val="19"/>
  </w:num>
  <w:num w:numId="25" w16cid:durableId="1768689861">
    <w:abstractNumId w:val="2"/>
  </w:num>
  <w:num w:numId="26" w16cid:durableId="1417704191">
    <w:abstractNumId w:val="18"/>
  </w:num>
  <w:num w:numId="27" w16cid:durableId="451289544">
    <w:abstractNumId w:val="5"/>
  </w:num>
  <w:num w:numId="28" w16cid:durableId="148894119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40"/>
    <w:rsid w:val="00007148"/>
    <w:rsid w:val="00007F00"/>
    <w:rsid w:val="000110B2"/>
    <w:rsid w:val="00012449"/>
    <w:rsid w:val="00015622"/>
    <w:rsid w:val="000264AA"/>
    <w:rsid w:val="00033595"/>
    <w:rsid w:val="00041DC5"/>
    <w:rsid w:val="000467C5"/>
    <w:rsid w:val="0005193F"/>
    <w:rsid w:val="00052F97"/>
    <w:rsid w:val="00067A77"/>
    <w:rsid w:val="000730CF"/>
    <w:rsid w:val="000835DF"/>
    <w:rsid w:val="00085EFD"/>
    <w:rsid w:val="00095F48"/>
    <w:rsid w:val="0009650F"/>
    <w:rsid w:val="000B31C3"/>
    <w:rsid w:val="000C0E55"/>
    <w:rsid w:val="000C1DBF"/>
    <w:rsid w:val="000C3ECC"/>
    <w:rsid w:val="000D6D49"/>
    <w:rsid w:val="000F66F2"/>
    <w:rsid w:val="000F7211"/>
    <w:rsid w:val="001005F6"/>
    <w:rsid w:val="00100B84"/>
    <w:rsid w:val="00106489"/>
    <w:rsid w:val="00110E5E"/>
    <w:rsid w:val="001150F6"/>
    <w:rsid w:val="00115A4C"/>
    <w:rsid w:val="00120BEB"/>
    <w:rsid w:val="00125953"/>
    <w:rsid w:val="001319AD"/>
    <w:rsid w:val="001324AF"/>
    <w:rsid w:val="001345B0"/>
    <w:rsid w:val="001410FD"/>
    <w:rsid w:val="00144754"/>
    <w:rsid w:val="001547CB"/>
    <w:rsid w:val="00157573"/>
    <w:rsid w:val="00162FB3"/>
    <w:rsid w:val="00174E70"/>
    <w:rsid w:val="00182F83"/>
    <w:rsid w:val="001922A2"/>
    <w:rsid w:val="0019432A"/>
    <w:rsid w:val="001A0B27"/>
    <w:rsid w:val="001A3FB3"/>
    <w:rsid w:val="001A414A"/>
    <w:rsid w:val="001C3FA7"/>
    <w:rsid w:val="001D5852"/>
    <w:rsid w:val="001E01B1"/>
    <w:rsid w:val="001E03A0"/>
    <w:rsid w:val="001E558D"/>
    <w:rsid w:val="001E6479"/>
    <w:rsid w:val="001E7F50"/>
    <w:rsid w:val="001F4364"/>
    <w:rsid w:val="001F515E"/>
    <w:rsid w:val="001F642B"/>
    <w:rsid w:val="0020120E"/>
    <w:rsid w:val="002046DD"/>
    <w:rsid w:val="00212E4A"/>
    <w:rsid w:val="0022238C"/>
    <w:rsid w:val="002311BF"/>
    <w:rsid w:val="00234F59"/>
    <w:rsid w:val="002351E9"/>
    <w:rsid w:val="00263AD9"/>
    <w:rsid w:val="00267FCB"/>
    <w:rsid w:val="0028058F"/>
    <w:rsid w:val="002A0D64"/>
    <w:rsid w:val="002B1F08"/>
    <w:rsid w:val="002C0D4B"/>
    <w:rsid w:val="002C1893"/>
    <w:rsid w:val="002C737D"/>
    <w:rsid w:val="00300792"/>
    <w:rsid w:val="00320CD2"/>
    <w:rsid w:val="003249FA"/>
    <w:rsid w:val="00335984"/>
    <w:rsid w:val="00336F64"/>
    <w:rsid w:val="0034145C"/>
    <w:rsid w:val="003432D5"/>
    <w:rsid w:val="003455EF"/>
    <w:rsid w:val="00350FFE"/>
    <w:rsid w:val="00357CCD"/>
    <w:rsid w:val="00366920"/>
    <w:rsid w:val="003835BB"/>
    <w:rsid w:val="0039200F"/>
    <w:rsid w:val="003A5195"/>
    <w:rsid w:val="003A7722"/>
    <w:rsid w:val="003B0A13"/>
    <w:rsid w:val="003B78D8"/>
    <w:rsid w:val="003C4564"/>
    <w:rsid w:val="003E1FF0"/>
    <w:rsid w:val="003E390F"/>
    <w:rsid w:val="003E70B4"/>
    <w:rsid w:val="003F3B80"/>
    <w:rsid w:val="003F5DFD"/>
    <w:rsid w:val="003F7AC0"/>
    <w:rsid w:val="00403B9C"/>
    <w:rsid w:val="00405685"/>
    <w:rsid w:val="004105C5"/>
    <w:rsid w:val="004159FD"/>
    <w:rsid w:val="004322D2"/>
    <w:rsid w:val="00483B95"/>
    <w:rsid w:val="00484B29"/>
    <w:rsid w:val="00485B63"/>
    <w:rsid w:val="004875AE"/>
    <w:rsid w:val="00495F23"/>
    <w:rsid w:val="004A0E03"/>
    <w:rsid w:val="004B5119"/>
    <w:rsid w:val="004D07E6"/>
    <w:rsid w:val="004D65E3"/>
    <w:rsid w:val="004E0B7F"/>
    <w:rsid w:val="004E2253"/>
    <w:rsid w:val="004E2ECC"/>
    <w:rsid w:val="004F17FF"/>
    <w:rsid w:val="00525AEE"/>
    <w:rsid w:val="005336FB"/>
    <w:rsid w:val="00540A51"/>
    <w:rsid w:val="005411AD"/>
    <w:rsid w:val="00541400"/>
    <w:rsid w:val="00541411"/>
    <w:rsid w:val="00546436"/>
    <w:rsid w:val="0055013E"/>
    <w:rsid w:val="00550F53"/>
    <w:rsid w:val="00561881"/>
    <w:rsid w:val="00565126"/>
    <w:rsid w:val="0057225A"/>
    <w:rsid w:val="00576683"/>
    <w:rsid w:val="005820B9"/>
    <w:rsid w:val="0058741E"/>
    <w:rsid w:val="00591DB7"/>
    <w:rsid w:val="005972E6"/>
    <w:rsid w:val="005B619B"/>
    <w:rsid w:val="005B645B"/>
    <w:rsid w:val="005C0057"/>
    <w:rsid w:val="005C2540"/>
    <w:rsid w:val="005E509D"/>
    <w:rsid w:val="006166D9"/>
    <w:rsid w:val="00617A54"/>
    <w:rsid w:val="00621C74"/>
    <w:rsid w:val="00647D58"/>
    <w:rsid w:val="006603C2"/>
    <w:rsid w:val="00660FE0"/>
    <w:rsid w:val="00661716"/>
    <w:rsid w:val="00664C55"/>
    <w:rsid w:val="006662CA"/>
    <w:rsid w:val="0069589E"/>
    <w:rsid w:val="006A7D6C"/>
    <w:rsid w:val="006B3D17"/>
    <w:rsid w:val="006B3D30"/>
    <w:rsid w:val="006C1D7C"/>
    <w:rsid w:val="006D568D"/>
    <w:rsid w:val="006E004B"/>
    <w:rsid w:val="006E7717"/>
    <w:rsid w:val="006F2D06"/>
    <w:rsid w:val="006F302D"/>
    <w:rsid w:val="006F4D4C"/>
    <w:rsid w:val="00703AD8"/>
    <w:rsid w:val="00704043"/>
    <w:rsid w:val="007161E7"/>
    <w:rsid w:val="00734DC5"/>
    <w:rsid w:val="00736257"/>
    <w:rsid w:val="00744471"/>
    <w:rsid w:val="00745A47"/>
    <w:rsid w:val="00751C38"/>
    <w:rsid w:val="00755990"/>
    <w:rsid w:val="007631BE"/>
    <w:rsid w:val="0078172B"/>
    <w:rsid w:val="00791BE8"/>
    <w:rsid w:val="007925D5"/>
    <w:rsid w:val="007977F6"/>
    <w:rsid w:val="007A6214"/>
    <w:rsid w:val="007A7295"/>
    <w:rsid w:val="007A7C13"/>
    <w:rsid w:val="007B3149"/>
    <w:rsid w:val="007B63E9"/>
    <w:rsid w:val="007C2682"/>
    <w:rsid w:val="007C7AF7"/>
    <w:rsid w:val="007D4321"/>
    <w:rsid w:val="007E2291"/>
    <w:rsid w:val="007E6EB3"/>
    <w:rsid w:val="007F3FC3"/>
    <w:rsid w:val="00804853"/>
    <w:rsid w:val="008123C4"/>
    <w:rsid w:val="00813DED"/>
    <w:rsid w:val="0083693D"/>
    <w:rsid w:val="00867BC5"/>
    <w:rsid w:val="008743ED"/>
    <w:rsid w:val="00890263"/>
    <w:rsid w:val="00896F40"/>
    <w:rsid w:val="00897118"/>
    <w:rsid w:val="008A07F2"/>
    <w:rsid w:val="008A34C7"/>
    <w:rsid w:val="008A5AD1"/>
    <w:rsid w:val="008B2A0D"/>
    <w:rsid w:val="008C3931"/>
    <w:rsid w:val="008D72F7"/>
    <w:rsid w:val="008E19DC"/>
    <w:rsid w:val="008E37A2"/>
    <w:rsid w:val="00924740"/>
    <w:rsid w:val="00931382"/>
    <w:rsid w:val="00942F21"/>
    <w:rsid w:val="0094363F"/>
    <w:rsid w:val="00956B06"/>
    <w:rsid w:val="0096486A"/>
    <w:rsid w:val="00965BD8"/>
    <w:rsid w:val="00966D50"/>
    <w:rsid w:val="00971EA6"/>
    <w:rsid w:val="009800A9"/>
    <w:rsid w:val="00984607"/>
    <w:rsid w:val="00990A68"/>
    <w:rsid w:val="00993927"/>
    <w:rsid w:val="009A5FEA"/>
    <w:rsid w:val="009B10B3"/>
    <w:rsid w:val="009B3B93"/>
    <w:rsid w:val="009B5B34"/>
    <w:rsid w:val="009B63CE"/>
    <w:rsid w:val="009C21AE"/>
    <w:rsid w:val="009E2AAA"/>
    <w:rsid w:val="009E3D38"/>
    <w:rsid w:val="009E4B4B"/>
    <w:rsid w:val="009E7454"/>
    <w:rsid w:val="009F64F1"/>
    <w:rsid w:val="00A06AAE"/>
    <w:rsid w:val="00A1009B"/>
    <w:rsid w:val="00A22163"/>
    <w:rsid w:val="00A2217E"/>
    <w:rsid w:val="00A40FAB"/>
    <w:rsid w:val="00A41608"/>
    <w:rsid w:val="00A440FF"/>
    <w:rsid w:val="00A44EB7"/>
    <w:rsid w:val="00A4615D"/>
    <w:rsid w:val="00A466CC"/>
    <w:rsid w:val="00A47065"/>
    <w:rsid w:val="00A51210"/>
    <w:rsid w:val="00A60691"/>
    <w:rsid w:val="00A63899"/>
    <w:rsid w:val="00A652E6"/>
    <w:rsid w:val="00A671C0"/>
    <w:rsid w:val="00A75A48"/>
    <w:rsid w:val="00A8513F"/>
    <w:rsid w:val="00A87136"/>
    <w:rsid w:val="00AA1458"/>
    <w:rsid w:val="00AA637D"/>
    <w:rsid w:val="00AA7B8F"/>
    <w:rsid w:val="00AB1338"/>
    <w:rsid w:val="00AB60CB"/>
    <w:rsid w:val="00AC00C4"/>
    <w:rsid w:val="00AC5BE2"/>
    <w:rsid w:val="00AC689F"/>
    <w:rsid w:val="00AD6932"/>
    <w:rsid w:val="00B00237"/>
    <w:rsid w:val="00B0554C"/>
    <w:rsid w:val="00B210A5"/>
    <w:rsid w:val="00B36F87"/>
    <w:rsid w:val="00B424A2"/>
    <w:rsid w:val="00B45158"/>
    <w:rsid w:val="00B56815"/>
    <w:rsid w:val="00B668F0"/>
    <w:rsid w:val="00B71220"/>
    <w:rsid w:val="00B82E2C"/>
    <w:rsid w:val="00B87952"/>
    <w:rsid w:val="00B93C2B"/>
    <w:rsid w:val="00B93F08"/>
    <w:rsid w:val="00BD2952"/>
    <w:rsid w:val="00BD538D"/>
    <w:rsid w:val="00BD5AD4"/>
    <w:rsid w:val="00BE1DA8"/>
    <w:rsid w:val="00C00CD9"/>
    <w:rsid w:val="00C0158E"/>
    <w:rsid w:val="00C03529"/>
    <w:rsid w:val="00C06642"/>
    <w:rsid w:val="00C11247"/>
    <w:rsid w:val="00C257BD"/>
    <w:rsid w:val="00C25FED"/>
    <w:rsid w:val="00C34780"/>
    <w:rsid w:val="00C3680C"/>
    <w:rsid w:val="00C3766D"/>
    <w:rsid w:val="00C40BB1"/>
    <w:rsid w:val="00C41A6E"/>
    <w:rsid w:val="00C427DF"/>
    <w:rsid w:val="00C42DF6"/>
    <w:rsid w:val="00C4530D"/>
    <w:rsid w:val="00C545F3"/>
    <w:rsid w:val="00C65CEF"/>
    <w:rsid w:val="00C77F89"/>
    <w:rsid w:val="00C801C8"/>
    <w:rsid w:val="00C839BA"/>
    <w:rsid w:val="00CA2D2B"/>
    <w:rsid w:val="00CA35AF"/>
    <w:rsid w:val="00CA455D"/>
    <w:rsid w:val="00CC5D53"/>
    <w:rsid w:val="00CD242E"/>
    <w:rsid w:val="00CD24E0"/>
    <w:rsid w:val="00CE1E43"/>
    <w:rsid w:val="00CF3F37"/>
    <w:rsid w:val="00D052DF"/>
    <w:rsid w:val="00D0570E"/>
    <w:rsid w:val="00D05DAC"/>
    <w:rsid w:val="00D10180"/>
    <w:rsid w:val="00D13A41"/>
    <w:rsid w:val="00D15B62"/>
    <w:rsid w:val="00D161E5"/>
    <w:rsid w:val="00D24A4F"/>
    <w:rsid w:val="00D34C64"/>
    <w:rsid w:val="00D41BB1"/>
    <w:rsid w:val="00D64838"/>
    <w:rsid w:val="00D67828"/>
    <w:rsid w:val="00D92EEC"/>
    <w:rsid w:val="00DA01B8"/>
    <w:rsid w:val="00DA7978"/>
    <w:rsid w:val="00DB2B5C"/>
    <w:rsid w:val="00DB4165"/>
    <w:rsid w:val="00DC0DAA"/>
    <w:rsid w:val="00DD1190"/>
    <w:rsid w:val="00DE70D8"/>
    <w:rsid w:val="00DF4291"/>
    <w:rsid w:val="00E026DB"/>
    <w:rsid w:val="00E06150"/>
    <w:rsid w:val="00E24542"/>
    <w:rsid w:val="00E277C5"/>
    <w:rsid w:val="00E325F2"/>
    <w:rsid w:val="00E36481"/>
    <w:rsid w:val="00E36CF3"/>
    <w:rsid w:val="00E50770"/>
    <w:rsid w:val="00E54241"/>
    <w:rsid w:val="00E67579"/>
    <w:rsid w:val="00E733F6"/>
    <w:rsid w:val="00E76155"/>
    <w:rsid w:val="00E82F6F"/>
    <w:rsid w:val="00EA42D2"/>
    <w:rsid w:val="00EA64AE"/>
    <w:rsid w:val="00EC08A5"/>
    <w:rsid w:val="00EC674B"/>
    <w:rsid w:val="00ED10E0"/>
    <w:rsid w:val="00ED22C6"/>
    <w:rsid w:val="00ED2D1A"/>
    <w:rsid w:val="00ED5760"/>
    <w:rsid w:val="00ED7AF3"/>
    <w:rsid w:val="00ED7C3A"/>
    <w:rsid w:val="00F04A67"/>
    <w:rsid w:val="00F10DD8"/>
    <w:rsid w:val="00F13B55"/>
    <w:rsid w:val="00F16B7E"/>
    <w:rsid w:val="00F22DEF"/>
    <w:rsid w:val="00F3069B"/>
    <w:rsid w:val="00F31824"/>
    <w:rsid w:val="00F33A19"/>
    <w:rsid w:val="00F632A8"/>
    <w:rsid w:val="00F66CC1"/>
    <w:rsid w:val="00F73514"/>
    <w:rsid w:val="00F77CE1"/>
    <w:rsid w:val="00F80F1F"/>
    <w:rsid w:val="00F871DE"/>
    <w:rsid w:val="00F91867"/>
    <w:rsid w:val="00FA2F48"/>
    <w:rsid w:val="00FD3374"/>
    <w:rsid w:val="00FE3E5A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5C7B26E"/>
  <w15:chartTrackingRefBased/>
  <w15:docId w15:val="{4E1711D3-CD47-4163-9DEF-0B6E0A20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1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2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90A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a5">
    <w:name w:val="Placeholder Text"/>
    <w:basedOn w:val="a0"/>
    <w:uiPriority w:val="99"/>
    <w:semiHidden/>
    <w:rsid w:val="00FF7E72"/>
    <w:rPr>
      <w:color w:val="666666"/>
    </w:rPr>
  </w:style>
  <w:style w:type="paragraph" w:styleId="a6">
    <w:name w:val="header"/>
    <w:basedOn w:val="a"/>
    <w:link w:val="Char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6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7">
    <w:name w:val="footer"/>
    <w:basedOn w:val="a"/>
    <w:link w:val="Char0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7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GridTable4-Accent312">
    <w:name w:val="Grid Table 4 - Accent 312"/>
    <w:basedOn w:val="a1"/>
    <w:uiPriority w:val="49"/>
    <w:qFormat/>
    <w:rsid w:val="001F642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">
    <w:name w:val="Plain Table 1"/>
    <w:basedOn w:val="a1"/>
    <w:uiPriority w:val="41"/>
    <w:rsid w:val="001F64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Grid Table 1 Light Accent 3"/>
    <w:basedOn w:val="a1"/>
    <w:uiPriority w:val="46"/>
    <w:rsid w:val="00A6389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1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77602">
          <w:marLeft w:val="1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4ABF8-6091-430C-9EA2-9EEF5D9F3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639</Characters>
  <Application>Microsoft Office Word</Application>
  <DocSecurity>0</DocSecurity>
  <Lines>136</Lines>
  <Paragraphs>8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Mohammed Ahmad mohammedsaeed</dc:creator>
  <cp:keywords/>
  <dc:description/>
  <cp:lastModifiedBy>Dr- aMal SuRRaTi</cp:lastModifiedBy>
  <cp:revision>3</cp:revision>
  <dcterms:created xsi:type="dcterms:W3CDTF">2024-03-06T13:58:00Z</dcterms:created>
  <dcterms:modified xsi:type="dcterms:W3CDTF">2024-05-24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6db193-330c-4db7-83f6-c629a3b763b1</vt:lpwstr>
  </property>
</Properties>
</file>